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S15 Table: Table of 24 HIV Symptoms, Non-zero Minimum Values and HIV diagnosis 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This table shows the 24 HIV symptoms, and how the Fuzzy Rule-base values have been able to produce HIV diagnosis and their non-zero minimum values</w:t>
      </w:r>
    </w:p>
    <w:p>
      <w:pPr>
        <w:pStyle w:val="Normal"/>
        <w:rPr>
          <w:rFonts w:ascii="Times New Roman" w:hAnsi="Times New Roman" w:cs="Times New Roman"/>
          <w:b/>
          <w:b/>
          <w:sz w:val="10"/>
          <w:szCs w:val="10"/>
        </w:rPr>
      </w:pPr>
      <w:r>
        <w:rPr>
          <w:rFonts w:cs="Times New Roman" w:ascii="Times New Roman" w:hAnsi="Times New Roman"/>
          <w:b/>
          <w:sz w:val="10"/>
          <w:szCs w:val="10"/>
        </w:rPr>
      </w:r>
    </w:p>
    <w:tbl>
      <w:tblPr>
        <w:tblW w:w="1404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429"/>
        <w:gridCol w:w="532"/>
        <w:gridCol w:w="493"/>
        <w:gridCol w:w="455"/>
        <w:gridCol w:w="444"/>
        <w:gridCol w:w="471"/>
        <w:gridCol w:w="574"/>
        <w:gridCol w:w="519"/>
        <w:gridCol w:w="535"/>
        <w:gridCol w:w="508"/>
        <w:gridCol w:w="474"/>
        <w:gridCol w:w="441"/>
        <w:gridCol w:w="399"/>
        <w:gridCol w:w="408"/>
        <w:gridCol w:w="460"/>
        <w:gridCol w:w="566"/>
        <w:gridCol w:w="599"/>
        <w:gridCol w:w="510"/>
        <w:gridCol w:w="510"/>
        <w:gridCol w:w="599"/>
        <w:gridCol w:w="558"/>
        <w:gridCol w:w="463"/>
        <w:gridCol w:w="392"/>
        <w:gridCol w:w="540"/>
        <w:gridCol w:w="540"/>
        <w:gridCol w:w="720"/>
      </w:tblGrid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ymptoms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Conclusio[Prediction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Non Zero Minimum Value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Rule Number (R )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0"/>
              </w:rPr>
              <w:t>Weight Los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0"/>
              </w:rPr>
              <w:t>[S39]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0"/>
              </w:rPr>
              <w:t>Vomitting[S38]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0"/>
              </w:rPr>
              <w:t>Ulcer on the Genitals[S36]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0"/>
              </w:rPr>
              <w:t>Swollen Lymph Nodes[S35]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0"/>
              </w:rPr>
              <w:t>Stomach Upset[S34]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0"/>
              </w:rPr>
              <w:t>Soreness of the Vagina[S33]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0"/>
              </w:rPr>
              <w:t>Sexual Dysfunction[S30]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0"/>
              </w:rPr>
              <w:t>Painful Urination[S28]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ainful Intercourse[S2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Pain  U.R. Abdomen[S26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issed periods[S21]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Lower Abdominal Pain[S19]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Joint Pain[S18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Itching in the Vaginal Area[S1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Heavier or Lighter Periods[S1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Gonorrhoea[S14]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Forgetfulness[S13]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Depression[S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Diarrhoea[S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Dementia(Memory Los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[S8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Body Temperature[S5]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nxiety[S3]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bnormal vaginal discharge[S2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Abdominal Swelling[S1]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.6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.6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.6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.3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.6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ode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eastAsia="Times New Roman" w:cs="Times New Roman" w:ascii="Times New Roman" w:hAnsi="Times New Roman"/>
                <w:sz w:val="8"/>
                <w:szCs w:val="8"/>
              </w:rPr>
              <w:t xml:space="preserve"> </w:t>
            </w: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M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eve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0.67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5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ode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6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eve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7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eve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8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 xml:space="preserve">Sever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9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ode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0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eve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1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8"/>
                <w:szCs w:val="8"/>
              </w:rPr>
            </w:pPr>
            <w:r>
              <w:rPr>
                <w:rFonts w:cs="Times New Roman" w:ascii="Times New Roman" w:hAnsi="Times New Roman"/>
                <w:sz w:val="8"/>
                <w:szCs w:val="8"/>
              </w:rPr>
              <w:t>-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eve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2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Seve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3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ode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14</w:t>
            </w:r>
          </w:p>
        </w:tc>
        <w:tc>
          <w:tcPr>
            <w:tcW w:w="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Moder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  <w:t>0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0:37:00Z</dcterms:created>
  <dc:creator>oluwagbemi</dc:creator>
  <dc:description/>
  <cp:keywords/>
  <dc:language>en-US</dc:language>
  <cp:lastModifiedBy>chn off27</cp:lastModifiedBy>
  <dcterms:modified xsi:type="dcterms:W3CDTF">2020-10-30T16:32:00Z</dcterms:modified>
  <cp:revision>10</cp:revision>
  <dc:subject/>
  <dc:title/>
</cp:coreProperties>
</file>